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b w:val="false"/>
          <w:lang w:val="en-US"/>
        </w:rPr>
        <w:t>Additional File 1 - Species information, sample ID, geographic origin and GenBank accession numbers for</w:t>
      </w:r>
      <w:r>
        <w:rPr/>
        <w:t xml:space="preserve"> all taxa used for phylogenetic analysi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4"/>
        <w:gridCol w:w="658"/>
        <w:gridCol w:w="1400"/>
        <w:gridCol w:w="1721"/>
        <w:gridCol w:w="1218"/>
        <w:gridCol w:w="767"/>
      </w:tblGrid>
      <w:tr>
        <w:trPr/>
        <w:tc>
          <w:tcPr>
            <w:tcW w:w="3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 </w:t>
            </w:r>
            <w:r>
              <w:rPr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lang w:val="en-US"/>
              </w:rPr>
              <w:t>GenBank Acc.Nr. ND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FLPs</w:t>
            </w:r>
          </w:p>
        </w:tc>
      </w:tr>
      <w:tr>
        <w:trPr/>
        <w:tc>
          <w:tcPr>
            <w:tcW w:w="3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Variabilichromis moorii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8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chese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29’, E 30° 28’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16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elmatochromis vitt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ondwe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2’, E 31° 0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Y68254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4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Julidochromis orn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9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sakalaw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7’, E 31° 04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ltolamprologus calv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kak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0’, E 30° 54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9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pembw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37’, E 30° 5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9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itik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34’, E 30° 4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ltolamprologus compressicep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kak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0’, E 30° 54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2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goma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4° 52’, E 29° 3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lambo Lodg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37’, E 31° 3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8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lambo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37’, E 31° 1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/>
              </w:rPr>
              <w:t xml:space="preserve">Altolamprologus </w:t>
            </w:r>
            <w:r>
              <w:rPr>
                <w:sz w:val="18"/>
                <w:szCs w:val="18"/>
                <w:lang w:val="en-US"/>
              </w:rPr>
              <w:t>sp. „shell“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2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39822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58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mb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31’, E 30° 29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callipte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57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39822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ndw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4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6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7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8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kungween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laparogramm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57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ita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5’, E 31° 05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lemairii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58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Y740378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1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1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sakalaw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7’, E 31° 04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lambo Lodg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37’, E 31° 3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meleagr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lubamb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7° 23’, E 30° 1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2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3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lubamb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7° 23’, E 30° 1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ocell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sans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0’, E 31° 1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9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2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sakalaw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7’, E 31° 04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ornatipinn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57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7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ondwe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2’, E 31° 0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sign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57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amprologus specios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4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sanz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7° 33’, E 30° 13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3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4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sanz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7° 33’, E 30° 13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epidiolamprologus attenu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2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ondwe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2’, E 31° 0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36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2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37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9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57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ondwe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2’, E 31° 0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epidiolamprologus boulengeri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4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3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4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epidiolamprologus elong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5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tuta Bay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4’, E 31° 09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0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toto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8’, E 31° 0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8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sakalaw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7’, E 31° 04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epidiolamprologus hecqui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4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epidiolamprologus meeli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7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goma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4° 52’, E 29° 3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5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Lepidiolamprologus profundicol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2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2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tuta Bay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4’, E 31° 09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Lepdiolamprologus </w:t>
            </w:r>
            <w:r>
              <w:rPr>
                <w:sz w:val="18"/>
                <w:szCs w:val="18"/>
                <w:lang w:val="en-US"/>
              </w:rPr>
              <w:t>sp.</w:t>
            </w:r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”meeli-boulengeri”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ita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5’, E 31° 05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3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ita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5’, E 31° 05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5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Lepidiolamprologus </w:t>
            </w:r>
            <w:r>
              <w:rPr>
                <w:sz w:val="18"/>
                <w:szCs w:val="18"/>
                <w:lang w:val="en-US"/>
              </w:rPr>
              <w:t>sp. nov.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2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toto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8’, E 31° 0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brev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4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goma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4° 52’, E 29° 3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5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goma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4° 52’, E 29° 3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calliur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2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9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2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6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6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caudopunct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Y74038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2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8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kak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0’, E 30° 54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2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lambo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37’, E 31° 11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fasci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ndw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4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2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3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3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4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leloupi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multifasciatu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8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ulungu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6’, E 31° 06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8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ita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5’, E 31° 05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ita Island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5’, E 31° 05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simil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3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mbw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 07° 14’, E 30° 0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Q05503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4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mbw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 07° 14’, E 30° 07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09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00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eolamprologus wauthioni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1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6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T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*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brid 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25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brid 2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35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6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nzye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08° 43’, E 31° 08’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F191126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i/>
          <w:lang w:val="en-US"/>
        </w:rPr>
        <w:t>Note:</w:t>
      </w:r>
      <w:r>
        <w:rPr>
          <w:lang w:val="en-US"/>
        </w:rPr>
        <w:t xml:space="preserve"> * samples obtained from aquarium trad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13:53:00Z</dcterms:created>
  <dc:creator>************</dc:creator>
  <dc:description/>
  <cp:keywords/>
  <dc:language>en-US</dc:language>
  <cp:lastModifiedBy>*******</cp:lastModifiedBy>
  <dcterms:modified xsi:type="dcterms:W3CDTF">2006-12-28T10:21:00Z</dcterms:modified>
  <cp:revision>5</cp:revision>
  <dc:subject/>
  <dc:title>Table1 – Species information, geographic origin and GenBank accession numbers of all taxa used for phylogenetic analysis</dc:title>
</cp:coreProperties>
</file>